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96582" w14:textId="257E84D6" w:rsidR="004519A7" w:rsidRPr="00CA121F" w:rsidRDefault="004519A7" w:rsidP="004519A7">
      <w:pPr>
        <w:spacing w:after="0"/>
        <w:rPr>
          <w:rFonts w:ascii="Palatino" w:eastAsia="Arial" w:hAnsi="Palatino" w:cs="Arial"/>
          <w:lang w:val="en-US"/>
        </w:rPr>
      </w:pPr>
      <w:r w:rsidRPr="00B329F0">
        <w:rPr>
          <w:rFonts w:ascii="Palatino" w:eastAsia="Arial" w:hAnsi="Palatino" w:cs="Arial"/>
          <w:b/>
          <w:bCs/>
          <w:lang w:val="en-US"/>
        </w:rPr>
        <w:t>S3 File.</w:t>
      </w:r>
      <w:r w:rsidRPr="00CA121F">
        <w:rPr>
          <w:rFonts w:ascii="Palatino" w:eastAsia="Arial" w:hAnsi="Palatino" w:cs="Arial"/>
          <w:lang w:val="en-US"/>
        </w:rPr>
        <w:t xml:space="preserve"> </w:t>
      </w:r>
      <w:r w:rsidRPr="007F5B1E">
        <w:rPr>
          <w:rFonts w:ascii="Palatino" w:eastAsia="Arial" w:hAnsi="Palatino" w:cs="Arial"/>
          <w:lang w:val="en-US"/>
        </w:rPr>
        <w:t>The environment and participant activities at the time of the snakebite</w:t>
      </w:r>
      <w:ins w:id="0" w:author="Author" w:date="2025-09-12T23:01:00Z" w16du:dateUtc="2025-09-13T03:01:00Z">
        <w:r w:rsidR="006F3139">
          <w:rPr>
            <w:rFonts w:ascii="Palatino" w:eastAsia="Arial" w:hAnsi="Palatino" w:cs="Arial"/>
            <w:lang w:val="en-US"/>
          </w:rPr>
          <w:t>.</w:t>
        </w:r>
      </w:ins>
    </w:p>
    <w:tbl>
      <w:tblPr>
        <w:tblW w:w="8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856"/>
        <w:gridCol w:w="5464"/>
      </w:tblGrid>
      <w:tr w:rsidR="004519A7" w:rsidRPr="00CD4994" w14:paraId="6D77E547" w14:textId="77777777" w:rsidTr="00EE16F0">
        <w:trPr>
          <w:trHeight w:val="333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CB81B58" w14:textId="77777777" w:rsidR="004519A7" w:rsidRPr="00255EC5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b/>
                <w:bCs/>
                <w:color w:val="333333"/>
                <w:sz w:val="20"/>
                <w:szCs w:val="20"/>
                <w:lang w:val="en-US" w:eastAsia="pt-BR"/>
              </w:rPr>
              <w:t>Participant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FDE732" w14:textId="77777777" w:rsidR="004519A7" w:rsidRPr="00255EC5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Environment </w:t>
            </w:r>
          </w:p>
        </w:tc>
        <w:tc>
          <w:tcPr>
            <w:tcW w:w="54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09B361D" w14:textId="77777777" w:rsidR="004519A7" w:rsidRPr="00255EC5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pt-BR"/>
              </w:rPr>
              <w:t>Q</w:t>
            </w:r>
            <w:r w:rsidRPr="00255EC5"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pt-BR"/>
              </w:rPr>
              <w:t>uote</w:t>
            </w:r>
            <w:r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pt-BR"/>
              </w:rPr>
              <w:t>s from</w:t>
            </w:r>
            <w:r w:rsidRPr="00255EC5"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  <w:r w:rsidRPr="00255EC5"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articipants </w:t>
            </w:r>
          </w:p>
        </w:tc>
      </w:tr>
      <w:tr w:rsidR="004519A7" w:rsidRPr="006F3139" w14:paraId="178D2EEB" w14:textId="77777777" w:rsidTr="00EE16F0">
        <w:trPr>
          <w:trHeight w:val="591"/>
        </w:trPr>
        <w:tc>
          <w:tcPr>
            <w:tcW w:w="1140" w:type="dxa"/>
            <w:tcBorders>
              <w:top w:val="single" w:sz="4" w:space="0" w:color="auto"/>
            </w:tcBorders>
          </w:tcPr>
          <w:p w14:paraId="2BA3C077" w14:textId="77777777" w:rsidR="004519A7" w:rsidRPr="00255EC5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1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noWrap/>
            <w:vAlign w:val="center"/>
          </w:tcPr>
          <w:p w14:paraId="441B6FD2" w14:textId="77777777" w:rsidR="004519A7" w:rsidRPr="00255EC5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BC48DD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Peridomestic area</w:t>
            </w:r>
            <w:r w:rsidRPr="00BC48DD" w:rsidDel="00BC48DD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546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B9D95EA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95632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“I went to play right here next to the house. The snake was over there, when I went to pass by the snake to play with my dog, I felt the bite.”</w:t>
            </w:r>
          </w:p>
        </w:tc>
      </w:tr>
      <w:tr w:rsidR="004519A7" w:rsidRPr="006F3139" w14:paraId="7B3552BF" w14:textId="77777777" w:rsidTr="00EE16F0">
        <w:trPr>
          <w:trHeight w:val="693"/>
        </w:trPr>
        <w:tc>
          <w:tcPr>
            <w:tcW w:w="1140" w:type="dxa"/>
          </w:tcPr>
          <w:p w14:paraId="1E4D990F" w14:textId="77777777" w:rsidR="004519A7" w:rsidRPr="00255EC5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2</w:t>
            </w:r>
          </w:p>
        </w:tc>
        <w:tc>
          <w:tcPr>
            <w:tcW w:w="1856" w:type="dxa"/>
            <w:noWrap/>
            <w:vAlign w:val="center"/>
            <w:hideMark/>
          </w:tcPr>
          <w:p w14:paraId="21F583F5" w14:textId="35FF0019" w:rsidR="004519A7" w:rsidRPr="002D6A2D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D9405F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Workplace</w:t>
            </w:r>
            <w:ins w:id="1" w:author="Author" w:date="2025-09-12T22:00:00Z" w16du:dateUtc="2025-09-13T02:00:00Z">
              <w:r w:rsidR="00730AE5">
                <w:rPr>
                  <w:rFonts w:ascii="Palatino" w:eastAsia="Times New Roman" w:hAnsi="Palatino" w:cs="Calibri"/>
                  <w:color w:val="000000"/>
                  <w:sz w:val="20"/>
                  <w:szCs w:val="20"/>
                  <w:vertAlign w:val="superscript"/>
                  <w:lang w:eastAsia="pt-BR"/>
                </w:rPr>
                <w:t>1</w:t>
              </w:r>
            </w:ins>
            <w:del w:id="2" w:author="Author" w:date="2025-09-12T22:00:00Z" w16du:dateUtc="2025-09-13T02:00:00Z">
              <w:r w:rsidR="002D6A2D" w:rsidDel="00730AE5">
                <w:rPr>
                  <w:rFonts w:ascii="Palatino" w:eastAsia="Times New Roman" w:hAnsi="Palatino" w:cs="Calibri"/>
                  <w:color w:val="000000"/>
                  <w:sz w:val="20"/>
                  <w:szCs w:val="20"/>
                  <w:vertAlign w:val="superscript"/>
                  <w:lang w:eastAsia="pt-BR"/>
                </w:rPr>
                <w:delText>1</w:delText>
              </w:r>
            </w:del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62D4079F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95632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“I was coming down from the tree </w:t>
            </w:r>
            <w:r w:rsidRPr="00D95632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" w:eastAsia="pt-BR"/>
              </w:rPr>
              <w:t>[the participant was picking fruit]</w:t>
            </w:r>
            <w:r w:rsidRPr="00D95632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and I only saw it when it was already biting me, so I quickly took my foot off and ran, crying, to my father.”</w:t>
            </w:r>
          </w:p>
        </w:tc>
      </w:tr>
      <w:tr w:rsidR="004519A7" w:rsidRPr="002D6A2D" w14:paraId="6859803E" w14:textId="77777777" w:rsidTr="00EE16F0">
        <w:trPr>
          <w:trHeight w:val="279"/>
        </w:trPr>
        <w:tc>
          <w:tcPr>
            <w:tcW w:w="1140" w:type="dxa"/>
          </w:tcPr>
          <w:p w14:paraId="47B4707B" w14:textId="77777777" w:rsidR="004519A7" w:rsidRPr="00255EC5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3</w:t>
            </w:r>
          </w:p>
        </w:tc>
        <w:tc>
          <w:tcPr>
            <w:tcW w:w="1856" w:type="dxa"/>
            <w:noWrap/>
            <w:vAlign w:val="center"/>
            <w:hideMark/>
          </w:tcPr>
          <w:p w14:paraId="704C0BB4" w14:textId="3A40ED98" w:rsidR="004519A7" w:rsidRPr="00255EC5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Trail</w:t>
            </w:r>
            <w:r w:rsidR="002D6A2D" w:rsidRPr="002D6A2D">
              <w:rPr>
                <w:rFonts w:ascii="Palatino" w:eastAsia="Times New Roman" w:hAnsi="Palatino" w:cs="Calibri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3069DD3F" w14:textId="77777777" w:rsidR="004519A7" w:rsidRPr="002D6A2D" w:rsidRDefault="004519A7" w:rsidP="00EE16F0">
            <w:pPr>
              <w:spacing w:line="240" w:lineRule="auto"/>
              <w:rPr>
                <w:rFonts w:ascii="Palatino" w:eastAsia="Times New Roman" w:hAnsi="Palatino" w:cs="Calibri"/>
                <w:i/>
                <w:iCs/>
                <w:color w:val="000000"/>
                <w:lang w:val="en-US" w:eastAsia="pt-BR"/>
              </w:rPr>
            </w:pPr>
            <w:r w:rsidRPr="00CD4994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“I was close to home, on the way from the grocery store to my house. I was distracted.”</w:t>
            </w:r>
          </w:p>
        </w:tc>
      </w:tr>
      <w:tr w:rsidR="004519A7" w:rsidRPr="006F3139" w14:paraId="64CB039C" w14:textId="77777777" w:rsidTr="00EE16F0">
        <w:trPr>
          <w:trHeight w:val="528"/>
        </w:trPr>
        <w:tc>
          <w:tcPr>
            <w:tcW w:w="1140" w:type="dxa"/>
          </w:tcPr>
          <w:p w14:paraId="4C99B9DE" w14:textId="77777777" w:rsidR="004519A7" w:rsidRPr="00255EC5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4</w:t>
            </w:r>
          </w:p>
        </w:tc>
        <w:tc>
          <w:tcPr>
            <w:tcW w:w="1856" w:type="dxa"/>
            <w:noWrap/>
            <w:vAlign w:val="center"/>
            <w:hideMark/>
          </w:tcPr>
          <w:p w14:paraId="407C5057" w14:textId="77777777" w:rsidR="004519A7" w:rsidRPr="00255EC5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BC48DD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Peridomestic area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7C22F983" w14:textId="77777777" w:rsidR="004519A7" w:rsidRPr="003E48E0" w:rsidRDefault="004519A7" w:rsidP="00EE16F0">
            <w:pPr>
              <w:spacing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653E4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“I was on the tree, picking bacuri fruits with my sister. </w:t>
            </w:r>
            <w:r w:rsidRPr="00C653E4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Then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,</w:t>
            </w:r>
            <w:r w:rsidRPr="00C653E4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I said I was going to come down, and when I went to walk, I stepped on the thing, and it bit me.”</w:t>
            </w:r>
          </w:p>
        </w:tc>
      </w:tr>
      <w:tr w:rsidR="004519A7" w:rsidRPr="006F3139" w14:paraId="49A2892B" w14:textId="77777777" w:rsidTr="00EE16F0">
        <w:trPr>
          <w:trHeight w:val="748"/>
        </w:trPr>
        <w:tc>
          <w:tcPr>
            <w:tcW w:w="1140" w:type="dxa"/>
          </w:tcPr>
          <w:p w14:paraId="5B565C99" w14:textId="77777777" w:rsidR="004519A7" w:rsidRPr="00C653E4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5</w:t>
            </w:r>
          </w:p>
        </w:tc>
        <w:tc>
          <w:tcPr>
            <w:tcW w:w="1856" w:type="dxa"/>
            <w:noWrap/>
            <w:vAlign w:val="center"/>
            <w:hideMark/>
          </w:tcPr>
          <w:p w14:paraId="1B2B4D20" w14:textId="77777777" w:rsidR="004519A7" w:rsidRPr="00C653E4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 xml:space="preserve">Trail 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673A7B8C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653E4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“I was going to buy bread, on the path we take, which is very close to the bakery. Then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,</w:t>
            </w:r>
            <w:r w:rsidRPr="00C653E4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I was playing with my cousin, I didn't see... it was when I turned around, like that, I stepped over the snake.”</w:t>
            </w:r>
          </w:p>
        </w:tc>
      </w:tr>
      <w:tr w:rsidR="004519A7" w:rsidRPr="006F3139" w14:paraId="1CC20284" w14:textId="77777777" w:rsidTr="00EE16F0">
        <w:trPr>
          <w:trHeight w:val="693"/>
        </w:trPr>
        <w:tc>
          <w:tcPr>
            <w:tcW w:w="1140" w:type="dxa"/>
          </w:tcPr>
          <w:p w14:paraId="7B751241" w14:textId="77777777" w:rsidR="004519A7" w:rsidRPr="00C653E4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6</w:t>
            </w:r>
          </w:p>
        </w:tc>
        <w:tc>
          <w:tcPr>
            <w:tcW w:w="1856" w:type="dxa"/>
            <w:noWrap/>
            <w:vAlign w:val="center"/>
            <w:hideMark/>
          </w:tcPr>
          <w:p w14:paraId="554A4D6F" w14:textId="77777777" w:rsidR="004519A7" w:rsidRPr="00C653E4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BC48DD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Peridomestic area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1E89850D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653E4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“I came home from school, and I went to wash my feet in the bathroom outside my house, and the snake bit me.”</w:t>
            </w:r>
          </w:p>
        </w:tc>
      </w:tr>
      <w:tr w:rsidR="004519A7" w:rsidRPr="007F5B1E" w14:paraId="55E3AD0D" w14:textId="77777777" w:rsidTr="00EE16F0">
        <w:trPr>
          <w:trHeight w:val="739"/>
        </w:trPr>
        <w:tc>
          <w:tcPr>
            <w:tcW w:w="1140" w:type="dxa"/>
          </w:tcPr>
          <w:p w14:paraId="59E73DAB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7</w:t>
            </w:r>
          </w:p>
        </w:tc>
        <w:tc>
          <w:tcPr>
            <w:tcW w:w="1856" w:type="dxa"/>
            <w:noWrap/>
            <w:vAlign w:val="center"/>
            <w:hideMark/>
          </w:tcPr>
          <w:p w14:paraId="1735C069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Inside house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04233638" w14:textId="77777777" w:rsidR="004519A7" w:rsidRPr="008D1E9E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D3BF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>"I was playing in my room, with my father lying down on the bed, and my sister was there playing too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>.</w:t>
            </w:r>
            <w:r w:rsidRPr="00DD3BF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>H</w:t>
            </w:r>
            <w:r w:rsidRPr="00DD3BF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e told me to take her pacifier, that she was crying. </w:t>
            </w:r>
            <w:r w:rsidRPr="00B15411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>Then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>,</w:t>
            </w:r>
            <w:r w:rsidRPr="00B15411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I didn't even see the snake com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>e</w:t>
            </w:r>
            <w:r w:rsidRPr="00B15411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in."</w:t>
            </w:r>
          </w:p>
        </w:tc>
      </w:tr>
      <w:tr w:rsidR="004519A7" w:rsidRPr="006F3139" w14:paraId="2920CEF9" w14:textId="77777777" w:rsidTr="00EE16F0">
        <w:trPr>
          <w:trHeight w:val="546"/>
        </w:trPr>
        <w:tc>
          <w:tcPr>
            <w:tcW w:w="1140" w:type="dxa"/>
          </w:tcPr>
          <w:p w14:paraId="1A72BA18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8</w:t>
            </w:r>
          </w:p>
        </w:tc>
        <w:tc>
          <w:tcPr>
            <w:tcW w:w="1856" w:type="dxa"/>
            <w:noWrap/>
            <w:vAlign w:val="center"/>
            <w:hideMark/>
          </w:tcPr>
          <w:p w14:paraId="3E59F38D" w14:textId="249C36D0" w:rsidR="004519A7" w:rsidRPr="002D6A2D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D9405F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Workplace</w:t>
            </w:r>
            <w:ins w:id="3" w:author="Author" w:date="2025-09-12T22:00:00Z" w16du:dateUtc="2025-09-13T02:00:00Z">
              <w:r w:rsidR="00730AE5">
                <w:rPr>
                  <w:rFonts w:ascii="Palatino" w:eastAsia="Times New Roman" w:hAnsi="Palatino" w:cs="Calibri"/>
                  <w:color w:val="000000"/>
                  <w:sz w:val="20"/>
                  <w:szCs w:val="20"/>
                  <w:vertAlign w:val="superscript"/>
                  <w:lang w:eastAsia="pt-BR"/>
                </w:rPr>
                <w:t>3</w:t>
              </w:r>
            </w:ins>
            <w:del w:id="4" w:author="Author" w:date="2025-09-12T22:00:00Z" w16du:dateUtc="2025-09-13T02:00:00Z">
              <w:r w:rsidR="002D6A2D" w:rsidDel="00730AE5">
                <w:rPr>
                  <w:rFonts w:ascii="Palatino" w:eastAsia="Times New Roman" w:hAnsi="Palatino" w:cs="Calibri"/>
                  <w:color w:val="000000"/>
                  <w:sz w:val="20"/>
                  <w:szCs w:val="20"/>
                  <w:vertAlign w:val="superscript"/>
                  <w:lang w:eastAsia="pt-BR"/>
                </w:rPr>
                <w:delText>3</w:delText>
              </w:r>
            </w:del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1BE130FB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D3BF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“I was standing there, helping my father, and then I felt the snake bite me, and when it 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bit</w:t>
            </w:r>
            <w:r w:rsidRPr="00DD3BF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me, I pulled my foot away.”</w:t>
            </w:r>
          </w:p>
        </w:tc>
      </w:tr>
      <w:tr w:rsidR="004519A7" w:rsidRPr="006F3139" w14:paraId="15364727" w14:textId="77777777" w:rsidTr="00EE16F0">
        <w:trPr>
          <w:trHeight w:val="381"/>
        </w:trPr>
        <w:tc>
          <w:tcPr>
            <w:tcW w:w="1140" w:type="dxa"/>
          </w:tcPr>
          <w:p w14:paraId="6AB0EC5D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9</w:t>
            </w:r>
          </w:p>
        </w:tc>
        <w:tc>
          <w:tcPr>
            <w:tcW w:w="1856" w:type="dxa"/>
            <w:noWrap/>
            <w:vAlign w:val="center"/>
            <w:hideMark/>
          </w:tcPr>
          <w:p w14:paraId="206897AF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Inside house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678FDDA1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-US" w:eastAsia="pt-BR"/>
              </w:rPr>
            </w:pPr>
            <w:r w:rsidRPr="00DD3BF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“I was playing, playing at the door. 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It</w:t>
            </w:r>
            <w:r w:rsidRPr="00DD3BF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was big and brown, 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it</w:t>
            </w:r>
            <w:r w:rsidRPr="00DD3BF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bit me.”</w:t>
            </w:r>
          </w:p>
        </w:tc>
      </w:tr>
      <w:tr w:rsidR="004519A7" w:rsidRPr="006F3139" w14:paraId="0D42FA19" w14:textId="77777777" w:rsidTr="00EE16F0">
        <w:trPr>
          <w:trHeight w:val="812"/>
        </w:trPr>
        <w:tc>
          <w:tcPr>
            <w:tcW w:w="1140" w:type="dxa"/>
          </w:tcPr>
          <w:p w14:paraId="5E545897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10</w:t>
            </w:r>
          </w:p>
        </w:tc>
        <w:tc>
          <w:tcPr>
            <w:tcW w:w="1856" w:type="dxa"/>
            <w:noWrap/>
            <w:vAlign w:val="center"/>
            <w:hideMark/>
          </w:tcPr>
          <w:p w14:paraId="64D78640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BC48DD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Peridomestic area</w:t>
            </w:r>
            <w:r w:rsidRPr="00DD3BF6" w:rsidDel="00F75878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3B462695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8A3343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“I was playing soccer, then I went home and got some water. Then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,</w:t>
            </w:r>
            <w:r w:rsidRPr="008A3343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I went to the backyard where my stepfather was burning some bushes. I was going to burn the bushes, but when I reached the bushes, it bit me.”</w:t>
            </w:r>
          </w:p>
        </w:tc>
      </w:tr>
      <w:tr w:rsidR="004519A7" w:rsidRPr="006F3139" w14:paraId="7CAFC3F0" w14:textId="77777777" w:rsidTr="00EE16F0">
        <w:trPr>
          <w:trHeight w:val="280"/>
        </w:trPr>
        <w:tc>
          <w:tcPr>
            <w:tcW w:w="1140" w:type="dxa"/>
          </w:tcPr>
          <w:p w14:paraId="5D814DFF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11</w:t>
            </w:r>
          </w:p>
        </w:tc>
        <w:tc>
          <w:tcPr>
            <w:tcW w:w="1856" w:type="dxa"/>
            <w:noWrap/>
            <w:vAlign w:val="center"/>
            <w:hideMark/>
          </w:tcPr>
          <w:p w14:paraId="449A2353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BC48DD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Peridomestic area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684A125F" w14:textId="77777777" w:rsidR="004519A7" w:rsidRPr="003E48E0" w:rsidRDefault="004519A7" w:rsidP="00EE16F0">
            <w:pPr>
              <w:spacing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C242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“I was alone, my foot hurt. </w:t>
            </w:r>
            <w:r w:rsidRPr="00CC242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I looked at the 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ground</w:t>
            </w:r>
            <w:r w:rsidRPr="00CC242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, it was curled up.”</w:t>
            </w:r>
          </w:p>
        </w:tc>
      </w:tr>
      <w:tr w:rsidR="004519A7" w:rsidRPr="006F3139" w14:paraId="64325EFA" w14:textId="77777777" w:rsidTr="00EE16F0">
        <w:trPr>
          <w:trHeight w:val="537"/>
        </w:trPr>
        <w:tc>
          <w:tcPr>
            <w:tcW w:w="1140" w:type="dxa"/>
          </w:tcPr>
          <w:p w14:paraId="7DFCD0EF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12</w:t>
            </w:r>
          </w:p>
        </w:tc>
        <w:tc>
          <w:tcPr>
            <w:tcW w:w="1856" w:type="dxa"/>
            <w:noWrap/>
            <w:vAlign w:val="center"/>
            <w:hideMark/>
          </w:tcPr>
          <w:p w14:paraId="66E85FAD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Trail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7BAB5D9D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C242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“I was going back to grandma's house, with auntie, when it bit me and I didn't even see it.”</w:t>
            </w:r>
          </w:p>
          <w:p w14:paraId="78335435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519A7" w:rsidRPr="006F3139" w14:paraId="5ABDF389" w14:textId="77777777" w:rsidTr="00EE16F0">
        <w:trPr>
          <w:trHeight w:val="546"/>
        </w:trPr>
        <w:tc>
          <w:tcPr>
            <w:tcW w:w="1140" w:type="dxa"/>
          </w:tcPr>
          <w:p w14:paraId="7B72820C" w14:textId="77777777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13</w:t>
            </w:r>
          </w:p>
        </w:tc>
        <w:tc>
          <w:tcPr>
            <w:tcW w:w="1856" w:type="dxa"/>
            <w:noWrap/>
            <w:vAlign w:val="center"/>
            <w:hideMark/>
          </w:tcPr>
          <w:p w14:paraId="72F3EF68" w14:textId="35DA29C1" w:rsidR="004519A7" w:rsidRPr="00DD3BF6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Recreation area</w:t>
            </w:r>
            <w:r w:rsidR="002D6A2D" w:rsidRPr="002D6A2D">
              <w:rPr>
                <w:rFonts w:ascii="Palatino" w:eastAsia="Times New Roman" w:hAnsi="Palatino" w:cs="Calibri"/>
                <w:color w:val="000000"/>
                <w:sz w:val="20"/>
                <w:szCs w:val="20"/>
                <w:vertAlign w:val="superscript"/>
                <w:lang w:eastAsia="pt-BR"/>
              </w:rPr>
              <w:t>4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13345C19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C242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“I went to change my clothes, like this, in the woods, next to a little road. Then, when I was already leaving the woods, an animal bit my leg, and all I saw was bleeding.”</w:t>
            </w:r>
          </w:p>
        </w:tc>
      </w:tr>
      <w:tr w:rsidR="004519A7" w:rsidRPr="00CD4994" w14:paraId="5B2E19C3" w14:textId="77777777" w:rsidTr="00EE16F0">
        <w:trPr>
          <w:trHeight w:val="822"/>
        </w:trPr>
        <w:tc>
          <w:tcPr>
            <w:tcW w:w="1140" w:type="dxa"/>
          </w:tcPr>
          <w:p w14:paraId="4434C169" w14:textId="77777777" w:rsidR="004519A7" w:rsidRPr="008A3343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14</w:t>
            </w:r>
          </w:p>
        </w:tc>
        <w:tc>
          <w:tcPr>
            <w:tcW w:w="1856" w:type="dxa"/>
            <w:noWrap/>
            <w:vAlign w:val="center"/>
            <w:hideMark/>
          </w:tcPr>
          <w:p w14:paraId="36ECAF8A" w14:textId="77777777" w:rsidR="004519A7" w:rsidRPr="008A3343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Workplace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3117052B" w14:textId="77777777" w:rsidR="004519A7" w:rsidRPr="008A3343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CC242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“He doesn’t remember well, he just kept crying. Then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,</w:t>
            </w:r>
            <w:r w:rsidRPr="00CC242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his mother ran to see him and called me. When I saw him, I said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t</w:t>
            </w:r>
            <w:r w:rsidRPr="00CC242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hat’s not an ant, it’s a snake.”</w:t>
            </w:r>
            <w:r w:rsidRPr="00CC2420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" w:eastAsia="pt-BR"/>
              </w:rPr>
              <w:t xml:space="preserve"> (translated by the father from the indigenous language)</w:t>
            </w:r>
          </w:p>
        </w:tc>
      </w:tr>
      <w:tr w:rsidR="004519A7" w:rsidRPr="006F3139" w14:paraId="098EBBC1" w14:textId="77777777" w:rsidTr="00EE16F0">
        <w:trPr>
          <w:trHeight w:val="346"/>
        </w:trPr>
        <w:tc>
          <w:tcPr>
            <w:tcW w:w="1140" w:type="dxa"/>
          </w:tcPr>
          <w:p w14:paraId="129F3133" w14:textId="77777777" w:rsidR="004519A7" w:rsidRPr="00CC2420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15</w:t>
            </w:r>
          </w:p>
        </w:tc>
        <w:tc>
          <w:tcPr>
            <w:tcW w:w="1856" w:type="dxa"/>
            <w:noWrap/>
            <w:vAlign w:val="center"/>
            <w:hideMark/>
          </w:tcPr>
          <w:p w14:paraId="002F1F76" w14:textId="77777777" w:rsidR="004519A7" w:rsidRPr="00CC2420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BC48DD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Peridomestic area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2AD6B29B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C242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“I was with grandma, picking peppers. I just felt pain, so I 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yelled</w:t>
            </w:r>
            <w:r w:rsidRPr="00CC242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to</w:t>
            </w:r>
            <w:r w:rsidRPr="00CC242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her.”</w:t>
            </w:r>
          </w:p>
        </w:tc>
      </w:tr>
      <w:tr w:rsidR="004519A7" w:rsidRPr="006F3139" w14:paraId="694010D8" w14:textId="77777777" w:rsidTr="00EE16F0">
        <w:trPr>
          <w:trHeight w:val="656"/>
        </w:trPr>
        <w:tc>
          <w:tcPr>
            <w:tcW w:w="1140" w:type="dxa"/>
          </w:tcPr>
          <w:p w14:paraId="43C59C00" w14:textId="77777777" w:rsidR="004519A7" w:rsidRPr="00CC2420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16</w:t>
            </w:r>
          </w:p>
        </w:tc>
        <w:tc>
          <w:tcPr>
            <w:tcW w:w="1856" w:type="dxa"/>
            <w:noWrap/>
            <w:vAlign w:val="center"/>
            <w:hideMark/>
          </w:tcPr>
          <w:p w14:paraId="0EFE9162" w14:textId="77777777" w:rsidR="004519A7" w:rsidRPr="00CC2420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Trail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571C06DC" w14:textId="77777777" w:rsidR="004519A7" w:rsidRPr="000D69A6" w:rsidRDefault="004519A7" w:rsidP="00EE16F0">
            <w:pPr>
              <w:spacing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</w:pPr>
            <w:r w:rsidRPr="000D69A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“I went to my friend’s house, it was morning. When I was going home, on the 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trail</w:t>
            </w:r>
            <w:r w:rsidRPr="000D69A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, with my uncle behind and my father in front, I was in the middle. I was feeling fine, then I </w:t>
            </w:r>
            <w:r w:rsidRPr="000D69A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lastRenderedPageBreak/>
              <w:t>felt something sting me. I said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: </w:t>
            </w:r>
            <w:r w:rsidRPr="000D69A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Dad, something 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bit</w:t>
            </w:r>
            <w:r w:rsidRPr="000D69A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me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! T</w:t>
            </w:r>
            <w:r w:rsidRPr="000D69A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hen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,</w:t>
            </w:r>
            <w:r w:rsidRPr="000D69A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I started to cry.”</w:t>
            </w:r>
          </w:p>
        </w:tc>
      </w:tr>
      <w:tr w:rsidR="004519A7" w:rsidRPr="006F3139" w14:paraId="569B6207" w14:textId="77777777" w:rsidTr="00EE16F0">
        <w:trPr>
          <w:trHeight w:val="473"/>
        </w:trPr>
        <w:tc>
          <w:tcPr>
            <w:tcW w:w="1140" w:type="dxa"/>
          </w:tcPr>
          <w:p w14:paraId="59D31006" w14:textId="77777777" w:rsidR="004519A7" w:rsidRPr="00CC2420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lastRenderedPageBreak/>
              <w:t>P17</w:t>
            </w:r>
          </w:p>
        </w:tc>
        <w:tc>
          <w:tcPr>
            <w:tcW w:w="1856" w:type="dxa"/>
            <w:noWrap/>
            <w:vAlign w:val="center"/>
            <w:hideMark/>
          </w:tcPr>
          <w:p w14:paraId="111AA30E" w14:textId="77777777" w:rsidR="004519A7" w:rsidRPr="00CC2420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BC48DD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Peridomestic area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45EE00A4" w14:textId="77777777" w:rsidR="004519A7" w:rsidRPr="003E48E0" w:rsidRDefault="004519A7" w:rsidP="00EE16F0">
            <w:pPr>
              <w:spacing w:line="240" w:lineRule="auto"/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-US" w:eastAsia="pt-BR"/>
              </w:rPr>
            </w:pPr>
            <w:r w:rsidRPr="003E48E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>“I was picking olives, it was close to home, it bit me and I immediately call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>ed</w:t>
            </w:r>
            <w:r w:rsidRPr="003E48E0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ad.”</w:t>
            </w:r>
          </w:p>
        </w:tc>
      </w:tr>
      <w:tr w:rsidR="004519A7" w:rsidRPr="006F3139" w14:paraId="3C9D1B49" w14:textId="77777777" w:rsidTr="00EE16F0">
        <w:trPr>
          <w:trHeight w:val="693"/>
        </w:trPr>
        <w:tc>
          <w:tcPr>
            <w:tcW w:w="1140" w:type="dxa"/>
          </w:tcPr>
          <w:p w14:paraId="220C8734" w14:textId="77777777" w:rsidR="004519A7" w:rsidRPr="00CC2420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18</w:t>
            </w:r>
          </w:p>
        </w:tc>
        <w:tc>
          <w:tcPr>
            <w:tcW w:w="1856" w:type="dxa"/>
            <w:noWrap/>
            <w:vAlign w:val="center"/>
            <w:hideMark/>
          </w:tcPr>
          <w:p w14:paraId="55AB9581" w14:textId="688EB39B" w:rsidR="004519A7" w:rsidRPr="00CC2420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D9405F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Workplace</w:t>
            </w:r>
            <w:ins w:id="5" w:author="Author" w:date="2025-09-12T21:59:00Z" w16du:dateUtc="2025-09-13T01:59:00Z">
              <w:r w:rsidR="00730AE5">
                <w:rPr>
                  <w:rFonts w:ascii="Palatino" w:eastAsia="Times New Roman" w:hAnsi="Palatino" w:cs="Calibri"/>
                  <w:color w:val="000000"/>
                  <w:sz w:val="20"/>
                  <w:szCs w:val="20"/>
                  <w:vertAlign w:val="superscript"/>
                  <w:lang w:eastAsia="pt-BR"/>
                </w:rPr>
                <w:t>5</w:t>
              </w:r>
            </w:ins>
            <w:del w:id="6" w:author="Author" w:date="2025-09-12T21:59:00Z" w16du:dateUtc="2025-09-13T01:59:00Z">
              <w:r w:rsidR="002D6A2D" w:rsidRPr="002D6A2D" w:rsidDel="00730AE5">
                <w:rPr>
                  <w:rFonts w:ascii="Palatino" w:eastAsia="Times New Roman" w:hAnsi="Palatino" w:cs="Calibri"/>
                  <w:color w:val="000000"/>
                  <w:sz w:val="20"/>
                  <w:szCs w:val="20"/>
                  <w:vertAlign w:val="superscript"/>
                  <w:lang w:eastAsia="pt-BR"/>
                </w:rPr>
                <w:delText>5</w:delText>
              </w:r>
            </w:del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329357DF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0D69A6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“He was looking for pineapple, right? At that time, he was in the fields. He passed by a fallen tree trunk, right? That’s when the snake bit him.”</w:t>
            </w:r>
          </w:p>
          <w:p w14:paraId="599ECFF7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C2420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" w:eastAsia="pt-BR"/>
              </w:rPr>
              <w:t xml:space="preserve">(translated by the </w:t>
            </w:r>
            <w:r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" w:eastAsia="pt-BR"/>
              </w:rPr>
              <w:t>mo</w:t>
            </w:r>
            <w:r w:rsidRPr="00CC2420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" w:eastAsia="pt-BR"/>
              </w:rPr>
              <w:t>ther from the indigenous language)</w:t>
            </w:r>
          </w:p>
        </w:tc>
      </w:tr>
      <w:tr w:rsidR="004519A7" w:rsidRPr="006F3139" w14:paraId="0D51E1AA" w14:textId="77777777" w:rsidTr="00EE16F0">
        <w:trPr>
          <w:trHeight w:val="546"/>
        </w:trPr>
        <w:tc>
          <w:tcPr>
            <w:tcW w:w="1140" w:type="dxa"/>
          </w:tcPr>
          <w:p w14:paraId="722C9037" w14:textId="77777777" w:rsidR="004519A7" w:rsidRPr="00CC2420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19</w:t>
            </w:r>
          </w:p>
        </w:tc>
        <w:tc>
          <w:tcPr>
            <w:tcW w:w="1856" w:type="dxa"/>
            <w:noWrap/>
            <w:vAlign w:val="center"/>
            <w:hideMark/>
          </w:tcPr>
          <w:p w14:paraId="32A57FDF" w14:textId="77777777" w:rsidR="004519A7" w:rsidRPr="00CC2420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BC48DD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Peridomestic area</w:t>
            </w:r>
          </w:p>
        </w:tc>
        <w:tc>
          <w:tcPr>
            <w:tcW w:w="5464" w:type="dxa"/>
            <w:shd w:val="clear" w:color="000000" w:fill="FFFFFF"/>
            <w:vAlign w:val="center"/>
            <w:hideMark/>
          </w:tcPr>
          <w:p w14:paraId="12276B73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E6CC1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“I went to throw an old cloth, which I had used 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for</w:t>
            </w:r>
            <w:r w:rsidRPr="00CE6CC1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clea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ning at home,</w:t>
            </w:r>
            <w:r w:rsidRPr="00CE6CC1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 xml:space="preserve"> and then I just felt the </w:t>
            </w:r>
            <w:r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bite</w:t>
            </w:r>
            <w:r w:rsidRPr="00CE6CC1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, but I didn't see what bit me.”</w:t>
            </w:r>
          </w:p>
        </w:tc>
      </w:tr>
      <w:tr w:rsidR="004519A7" w:rsidRPr="006F3139" w14:paraId="363353F3" w14:textId="77777777" w:rsidTr="00EE16F0">
        <w:trPr>
          <w:trHeight w:val="693"/>
        </w:trPr>
        <w:tc>
          <w:tcPr>
            <w:tcW w:w="1140" w:type="dxa"/>
            <w:tcBorders>
              <w:bottom w:val="single" w:sz="4" w:space="0" w:color="auto"/>
            </w:tcBorders>
          </w:tcPr>
          <w:p w14:paraId="194AE3CB" w14:textId="77777777" w:rsidR="004519A7" w:rsidRPr="00CC2420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</w:pPr>
            <w:r w:rsidRPr="00255EC5">
              <w:rPr>
                <w:rFonts w:ascii="Palatino" w:eastAsia="Times New Roman" w:hAnsi="Palatino"/>
                <w:color w:val="333333"/>
                <w:sz w:val="20"/>
                <w:szCs w:val="20"/>
                <w:lang w:val="en-US" w:eastAsia="pt-BR"/>
              </w:rPr>
              <w:t>P20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119C97" w14:textId="13D739E2" w:rsidR="004519A7" w:rsidRPr="00D9405F" w:rsidRDefault="004519A7" w:rsidP="00EE16F0">
            <w:pPr>
              <w:spacing w:after="0" w:line="240" w:lineRule="auto"/>
              <w:jc w:val="center"/>
              <w:rPr>
                <w:rFonts w:ascii="Palatino" w:eastAsia="Times New Roman" w:hAnsi="Palatino" w:cs="Calibri"/>
                <w:color w:val="000000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pt-BR"/>
              </w:rPr>
              <w:t>Workplace</w:t>
            </w:r>
            <w:ins w:id="7" w:author="Author" w:date="2025-09-12T21:59:00Z" w16du:dateUtc="2025-09-13T01:59:00Z">
              <w:r w:rsidR="00730AE5">
                <w:rPr>
                  <w:rFonts w:ascii="Palatino" w:eastAsia="Times New Roman" w:hAnsi="Palatino" w:cs="Calibri"/>
                  <w:color w:val="000000"/>
                  <w:sz w:val="20"/>
                  <w:szCs w:val="20"/>
                  <w:vertAlign w:val="superscript"/>
                  <w:lang w:eastAsia="pt-BR"/>
                </w:rPr>
                <w:t>6</w:t>
              </w:r>
            </w:ins>
            <w:del w:id="8" w:author="Author" w:date="2025-09-12T21:59:00Z" w16du:dateUtc="2025-09-13T01:59:00Z">
              <w:r w:rsidR="00D9405F" w:rsidDel="00730AE5">
                <w:rPr>
                  <w:rFonts w:ascii="Palatino" w:eastAsia="Times New Roman" w:hAnsi="Palatino" w:cs="Calibri"/>
                  <w:color w:val="000000"/>
                  <w:sz w:val="20"/>
                  <w:szCs w:val="20"/>
                  <w:vertAlign w:val="superscript"/>
                  <w:lang w:eastAsia="pt-BR"/>
                </w:rPr>
                <w:delText>6</w:delText>
              </w:r>
            </w:del>
          </w:p>
        </w:tc>
        <w:tc>
          <w:tcPr>
            <w:tcW w:w="546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B12F62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E6CC1">
              <w:rPr>
                <w:rFonts w:ascii="Palatino" w:eastAsia="Times New Roman" w:hAnsi="Palatino" w:cs="Calibri"/>
                <w:i/>
                <w:iCs/>
                <w:color w:val="000000"/>
                <w:sz w:val="20"/>
                <w:szCs w:val="20"/>
                <w:lang w:val="en" w:eastAsia="pt-BR"/>
              </w:rPr>
              <w:t>“In the morning, he went fishing. Then, he was supposed to leave at 8 am, and when they arrived at the fishing spot, the snake bit him.”</w:t>
            </w:r>
          </w:p>
          <w:p w14:paraId="1F73BD56" w14:textId="77777777" w:rsidR="004519A7" w:rsidRPr="003E48E0" w:rsidRDefault="004519A7" w:rsidP="00EE16F0">
            <w:pPr>
              <w:spacing w:after="0" w:line="240" w:lineRule="auto"/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-US" w:eastAsia="pt-BR"/>
              </w:rPr>
            </w:pPr>
            <w:r w:rsidRPr="00CC2420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" w:eastAsia="pt-BR"/>
              </w:rPr>
              <w:t xml:space="preserve">(translated by the </w:t>
            </w:r>
            <w:r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" w:eastAsia="pt-BR"/>
              </w:rPr>
              <w:t>uncle</w:t>
            </w:r>
            <w:r w:rsidRPr="00CC2420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en" w:eastAsia="pt-BR"/>
              </w:rPr>
              <w:t xml:space="preserve"> from the indigenous language)</w:t>
            </w:r>
          </w:p>
        </w:tc>
      </w:tr>
    </w:tbl>
    <w:p w14:paraId="3998FF3B" w14:textId="77777777" w:rsidR="00B329F0" w:rsidRPr="002D6A2D" w:rsidRDefault="00B329F0" w:rsidP="00B329F0">
      <w:pPr>
        <w:rPr>
          <w:ins w:id="9" w:author="Author" w:date="2025-09-12T21:59:00Z" w16du:dateUtc="2025-09-13T01:59:00Z"/>
          <w:rFonts w:ascii="Palatino" w:eastAsia="Arial" w:hAnsi="Palatino" w:cs="Arial"/>
          <w:sz w:val="20"/>
          <w:szCs w:val="20"/>
          <w:lang w:val="en-US"/>
        </w:rPr>
      </w:pPr>
      <w:ins w:id="10" w:author="Author" w:date="2025-09-12T21:59:00Z" w16du:dateUtc="2025-09-13T01:59:00Z">
        <w:r w:rsidRPr="002D6A2D">
          <w:rPr>
            <w:rFonts w:ascii="Palatino" w:eastAsia="Arial" w:hAnsi="Palatino" w:cs="Arial"/>
            <w:sz w:val="20"/>
            <w:szCs w:val="20"/>
            <w:vertAlign w:val="superscript"/>
            <w:lang w:val="en-US"/>
          </w:rPr>
          <w:t>1</w:t>
        </w:r>
        <w:r w:rsidRPr="002D6A2D">
          <w:rPr>
            <w:rFonts w:ascii="Palatino" w:eastAsia="Arial" w:hAnsi="Palatino" w:cs="Arial"/>
            <w:sz w:val="20"/>
            <w:szCs w:val="20"/>
            <w:lang w:val="en-US"/>
          </w:rPr>
          <w:t xml:space="preserve"> Collecting fruit and helping his father with his fishing work.</w:t>
        </w:r>
      </w:ins>
    </w:p>
    <w:p w14:paraId="3D845865" w14:textId="77777777" w:rsidR="00B329F0" w:rsidRDefault="00B329F0" w:rsidP="00B329F0">
      <w:pPr>
        <w:rPr>
          <w:ins w:id="11" w:author="Author" w:date="2025-09-12T21:59:00Z" w16du:dateUtc="2025-09-13T01:59:00Z"/>
          <w:rFonts w:ascii="Palatino" w:eastAsia="Arial" w:hAnsi="Palatino" w:cs="Arial"/>
          <w:sz w:val="20"/>
          <w:szCs w:val="20"/>
          <w:lang w:val="en"/>
        </w:rPr>
      </w:pPr>
      <w:ins w:id="12" w:author="Author" w:date="2025-09-12T21:59:00Z" w16du:dateUtc="2025-09-13T01:59:00Z">
        <w:r>
          <w:rPr>
            <w:rFonts w:ascii="Palatino" w:eastAsia="Arial" w:hAnsi="Palatino" w:cs="Arial"/>
            <w:sz w:val="20"/>
            <w:szCs w:val="20"/>
            <w:vertAlign w:val="superscript"/>
            <w:lang w:val="en-US"/>
          </w:rPr>
          <w:t>2</w:t>
        </w:r>
        <w:r w:rsidRPr="003E48E0">
          <w:rPr>
            <w:rFonts w:ascii="Palatino" w:eastAsia="Arial" w:hAnsi="Palatino" w:cs="Arial"/>
            <w:sz w:val="20"/>
            <w:szCs w:val="20"/>
            <w:vertAlign w:val="superscript"/>
            <w:lang w:val="en-US"/>
          </w:rPr>
          <w:t xml:space="preserve"> </w:t>
        </w:r>
        <w:r w:rsidRPr="00CA121F">
          <w:rPr>
            <w:rFonts w:ascii="Palatino" w:eastAsia="Arial" w:hAnsi="Palatino" w:cs="Arial"/>
            <w:sz w:val="20"/>
            <w:szCs w:val="20"/>
            <w:lang w:val="en"/>
          </w:rPr>
          <w:t xml:space="preserve">Narrow pedestrian paths between </w:t>
        </w:r>
        <w:r>
          <w:rPr>
            <w:rFonts w:ascii="Palatino" w:eastAsia="Arial" w:hAnsi="Palatino" w:cs="Arial"/>
            <w:sz w:val="20"/>
            <w:szCs w:val="20"/>
            <w:lang w:val="en"/>
          </w:rPr>
          <w:t xml:space="preserve">two or more </w:t>
        </w:r>
        <w:r w:rsidRPr="00CA121F">
          <w:rPr>
            <w:rFonts w:ascii="Palatino" w:eastAsia="Arial" w:hAnsi="Palatino" w:cs="Arial"/>
            <w:sz w:val="20"/>
            <w:szCs w:val="20"/>
            <w:lang w:val="en"/>
          </w:rPr>
          <w:t xml:space="preserve">residences or between residences and small </w:t>
        </w:r>
        <w:r>
          <w:rPr>
            <w:rFonts w:ascii="Palatino" w:eastAsia="Arial" w:hAnsi="Palatino" w:cs="Arial"/>
            <w:sz w:val="20"/>
            <w:szCs w:val="20"/>
            <w:lang w:val="en"/>
          </w:rPr>
          <w:t>shops</w:t>
        </w:r>
        <w:r w:rsidRPr="00CA121F">
          <w:rPr>
            <w:rFonts w:ascii="Palatino" w:eastAsia="Arial" w:hAnsi="Palatino" w:cs="Arial"/>
            <w:sz w:val="20"/>
            <w:szCs w:val="20"/>
            <w:lang w:val="en"/>
          </w:rPr>
          <w:t xml:space="preserve"> in rural areas.</w:t>
        </w:r>
      </w:ins>
    </w:p>
    <w:p w14:paraId="193FEBFE" w14:textId="77777777" w:rsidR="00B329F0" w:rsidRPr="00D9405F" w:rsidRDefault="00B329F0" w:rsidP="00B329F0">
      <w:pPr>
        <w:rPr>
          <w:ins w:id="13" w:author="Author" w:date="2025-09-12T21:59:00Z" w16du:dateUtc="2025-09-13T01:59:00Z"/>
          <w:rFonts w:ascii="Palatino" w:eastAsia="Arial" w:hAnsi="Palatino" w:cs="Arial"/>
          <w:sz w:val="20"/>
          <w:szCs w:val="20"/>
          <w:lang w:val="en"/>
        </w:rPr>
      </w:pPr>
      <w:ins w:id="14" w:author="Author" w:date="2025-09-12T21:59:00Z" w16du:dateUtc="2025-09-13T01:59:00Z">
        <w:r w:rsidRPr="00D9405F">
          <w:rPr>
            <w:rFonts w:ascii="Palatino" w:eastAsia="Arial" w:hAnsi="Palatino" w:cs="Arial"/>
            <w:sz w:val="20"/>
            <w:szCs w:val="20"/>
            <w:vertAlign w:val="superscript"/>
            <w:lang w:val="en-US"/>
          </w:rPr>
          <w:t>3</w:t>
        </w:r>
        <w:r w:rsidRPr="00D9405F">
          <w:rPr>
            <w:lang w:val="en-US"/>
          </w:rPr>
          <w:t xml:space="preserve"> </w:t>
        </w:r>
        <w:r w:rsidRPr="00D9405F">
          <w:rPr>
            <w:rFonts w:ascii="Palatino" w:eastAsia="Arial" w:hAnsi="Palatino" w:cs="Arial"/>
            <w:sz w:val="20"/>
            <w:szCs w:val="20"/>
            <w:lang w:val="en"/>
          </w:rPr>
          <w:t>Playing and Helping father at work.</w:t>
        </w:r>
      </w:ins>
    </w:p>
    <w:p w14:paraId="444D25D2" w14:textId="77777777" w:rsidR="00B329F0" w:rsidRPr="002D6A2D" w:rsidRDefault="00B329F0" w:rsidP="00B329F0">
      <w:pPr>
        <w:rPr>
          <w:ins w:id="15" w:author="Author" w:date="2025-09-12T21:59:00Z" w16du:dateUtc="2025-09-13T01:59:00Z"/>
          <w:rFonts w:ascii="Palatino" w:eastAsia="Arial" w:hAnsi="Palatino" w:cs="Arial"/>
          <w:sz w:val="20"/>
          <w:szCs w:val="20"/>
          <w:lang w:val="en-US"/>
        </w:rPr>
      </w:pPr>
      <w:ins w:id="16" w:author="Author" w:date="2025-09-12T21:59:00Z" w16du:dateUtc="2025-09-13T01:59:00Z">
        <w:r w:rsidRPr="002D6A2D">
          <w:rPr>
            <w:rFonts w:ascii="Palatino" w:eastAsia="Arial" w:hAnsi="Palatino" w:cs="Arial"/>
            <w:sz w:val="20"/>
            <w:szCs w:val="20"/>
            <w:vertAlign w:val="superscript"/>
            <w:lang w:val="en-US"/>
          </w:rPr>
          <w:t>4</w:t>
        </w:r>
        <w:r w:rsidRPr="002D6A2D">
          <w:rPr>
            <w:rFonts w:ascii="Palatino" w:eastAsia="Arial" w:hAnsi="Palatino" w:cs="Arial"/>
            <w:sz w:val="20"/>
            <w:szCs w:val="20"/>
            <w:lang w:val="en-US"/>
          </w:rPr>
          <w:t xml:space="preserve"> Near a river beach.</w:t>
        </w:r>
      </w:ins>
    </w:p>
    <w:p w14:paraId="5EB0CC1E" w14:textId="77777777" w:rsidR="00B329F0" w:rsidRDefault="00B329F0" w:rsidP="00B329F0">
      <w:pPr>
        <w:rPr>
          <w:ins w:id="17" w:author="Author" w:date="2025-09-12T21:59:00Z" w16du:dateUtc="2025-09-13T01:59:00Z"/>
          <w:rFonts w:ascii="Palatino" w:eastAsia="Arial" w:hAnsi="Palatino" w:cs="Arial"/>
          <w:sz w:val="20"/>
          <w:szCs w:val="20"/>
          <w:lang w:val="en-US"/>
        </w:rPr>
      </w:pPr>
      <w:ins w:id="18" w:author="Author" w:date="2025-09-12T21:59:00Z" w16du:dateUtc="2025-09-13T01:59:00Z">
        <w:r w:rsidRPr="00D9405F">
          <w:rPr>
            <w:rFonts w:ascii="Palatino" w:eastAsia="Arial" w:hAnsi="Palatino" w:cs="Arial"/>
            <w:sz w:val="20"/>
            <w:szCs w:val="20"/>
            <w:vertAlign w:val="superscript"/>
            <w:lang w:val="en-US"/>
          </w:rPr>
          <w:t>5</w:t>
        </w:r>
        <w:r w:rsidRPr="00D9405F">
          <w:rPr>
            <w:lang w:val="en-US"/>
          </w:rPr>
          <w:t xml:space="preserve"> </w:t>
        </w:r>
        <w:r w:rsidRPr="00D9405F">
          <w:rPr>
            <w:rFonts w:ascii="Palatino" w:eastAsia="Arial" w:hAnsi="Palatino" w:cs="Arial"/>
            <w:sz w:val="20"/>
            <w:szCs w:val="20"/>
            <w:lang w:val="en-US"/>
          </w:rPr>
          <w:t>Collecting fruit and helping mother on the farm</w:t>
        </w:r>
        <w:r>
          <w:rPr>
            <w:rFonts w:ascii="Palatino" w:eastAsia="Arial" w:hAnsi="Palatino" w:cs="Arial"/>
            <w:sz w:val="20"/>
            <w:szCs w:val="20"/>
            <w:lang w:val="en-US"/>
          </w:rPr>
          <w:t>.</w:t>
        </w:r>
      </w:ins>
    </w:p>
    <w:p w14:paraId="0F0F27EC" w14:textId="0985CF2B" w:rsidR="00D9405F" w:rsidRPr="00D9405F" w:rsidRDefault="00B329F0" w:rsidP="00B329F0">
      <w:pPr>
        <w:rPr>
          <w:rFonts w:ascii="Palatino" w:eastAsia="Arial" w:hAnsi="Palatino" w:cs="Arial"/>
          <w:sz w:val="20"/>
          <w:szCs w:val="20"/>
          <w:lang w:val="en-US"/>
        </w:rPr>
      </w:pPr>
      <w:ins w:id="19" w:author="Author" w:date="2025-09-12T21:59:00Z" w16du:dateUtc="2025-09-13T01:59:00Z">
        <w:r w:rsidRPr="00D9405F">
          <w:rPr>
            <w:rFonts w:ascii="Palatino" w:eastAsia="Arial" w:hAnsi="Palatino" w:cs="Arial"/>
            <w:sz w:val="20"/>
            <w:szCs w:val="20"/>
            <w:vertAlign w:val="superscript"/>
            <w:lang w:val="en-US"/>
          </w:rPr>
          <w:t>6</w:t>
        </w:r>
        <w:r w:rsidRPr="00D9405F">
          <w:rPr>
            <w:rFonts w:ascii="Palatino" w:eastAsia="Arial" w:hAnsi="Palatino" w:cs="Arial"/>
            <w:sz w:val="20"/>
            <w:szCs w:val="20"/>
            <w:lang w:val="en-US"/>
          </w:rPr>
          <w:t>Helping his brother with his fishing work</w:t>
        </w:r>
      </w:ins>
      <w:ins w:id="20" w:author="Author" w:date="2025-09-12T22:00:00Z" w16du:dateUtc="2025-09-13T02:00:00Z">
        <w:r w:rsidR="00730AE5">
          <w:rPr>
            <w:rFonts w:ascii="Palatino" w:eastAsia="Arial" w:hAnsi="Palatino" w:cs="Arial"/>
            <w:sz w:val="20"/>
            <w:szCs w:val="20"/>
            <w:lang w:val="en-US"/>
          </w:rPr>
          <w:t>.</w:t>
        </w:r>
      </w:ins>
    </w:p>
    <w:sectPr w:rsidR="00D9405F" w:rsidRPr="00D940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9A7"/>
    <w:rsid w:val="0000494C"/>
    <w:rsid w:val="002D6A2D"/>
    <w:rsid w:val="004519A7"/>
    <w:rsid w:val="006F3139"/>
    <w:rsid w:val="00730AE5"/>
    <w:rsid w:val="00B111C3"/>
    <w:rsid w:val="00B329F0"/>
    <w:rsid w:val="00C64061"/>
    <w:rsid w:val="00D776C7"/>
    <w:rsid w:val="00D9405F"/>
    <w:rsid w:val="00F60E68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kok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CE521"/>
  <w15:chartTrackingRefBased/>
  <w15:docId w15:val="{21A69B18-E49A-4827-BE01-7E8EBED7C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9A7"/>
    <w:rPr>
      <w:rFonts w:ascii="Aptos" w:eastAsia="Aptos" w:hAnsi="Aptos" w:cs="Aptos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519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519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519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519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519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519A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519A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519A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519A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519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519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519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519A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519A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519A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519A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519A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519A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519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519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519A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519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519A7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519A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519A7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519A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519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519A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519A7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B329F0"/>
    <w:pPr>
      <w:spacing w:after="0" w:line="240" w:lineRule="auto"/>
    </w:pPr>
    <w:rPr>
      <w:rFonts w:ascii="Aptos" w:eastAsia="Aptos" w:hAnsi="Aptos" w:cs="Aptos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95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5-09-13T01:37:00Z</dcterms:created>
  <dcterms:modified xsi:type="dcterms:W3CDTF">2025-09-13T03:01:00Z</dcterms:modified>
</cp:coreProperties>
</file>